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8BBD9" w14:textId="28096F48" w:rsidR="000001EF" w:rsidRPr="004A5294" w:rsidRDefault="000001EF" w:rsidP="000001EF">
      <w:pPr>
        <w:rPr>
          <w:rFonts w:ascii="Arial" w:hAnsi="Arial" w:cs="Arial"/>
          <w:b/>
          <w:bCs/>
          <w:lang w:val="en-GB"/>
        </w:rPr>
      </w:pPr>
      <w:r w:rsidRPr="004A5294">
        <w:rPr>
          <w:rFonts w:ascii="Arial" w:hAnsi="Arial" w:cs="Arial"/>
          <w:b/>
          <w:bCs/>
          <w:sz w:val="24"/>
          <w:lang w:val="en-GB"/>
        </w:rPr>
        <w:t>Table S</w:t>
      </w:r>
      <w:r w:rsidR="00E40F98" w:rsidRPr="004A5294">
        <w:rPr>
          <w:rFonts w:ascii="Arial" w:hAnsi="Arial" w:cs="Arial"/>
          <w:b/>
          <w:bCs/>
          <w:sz w:val="24"/>
          <w:lang w:val="en-GB"/>
        </w:rPr>
        <w:t>2</w:t>
      </w:r>
      <w:r w:rsidRPr="004A5294">
        <w:rPr>
          <w:rFonts w:ascii="Arial" w:hAnsi="Arial" w:cs="Arial"/>
          <w:b/>
          <w:bCs/>
          <w:sz w:val="24"/>
          <w:lang w:val="en-GB"/>
        </w:rPr>
        <w:t>. Results of BSSVS in different provinces of China</w:t>
      </w:r>
    </w:p>
    <w:tbl>
      <w:tblPr>
        <w:tblW w:w="12756" w:type="dxa"/>
        <w:jc w:val="center"/>
        <w:tblLayout w:type="fixed"/>
        <w:tblLook w:val="04A0" w:firstRow="1" w:lastRow="0" w:firstColumn="1" w:lastColumn="0" w:noHBand="0" w:noVBand="1"/>
      </w:tblPr>
      <w:tblGrid>
        <w:gridCol w:w="3393"/>
        <w:gridCol w:w="2697"/>
        <w:gridCol w:w="3384"/>
        <w:gridCol w:w="3282"/>
      </w:tblGrid>
      <w:tr w:rsidR="000001EF" w:rsidRPr="004A5294" w14:paraId="7950E2A8" w14:textId="77777777" w:rsidTr="000001EF">
        <w:trPr>
          <w:trHeight w:val="484"/>
          <w:jc w:val="center"/>
        </w:trPr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B3433" w14:textId="77777777" w:rsidR="000001EF" w:rsidRPr="004A5294" w:rsidRDefault="000001EF" w:rsidP="000001EF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From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E3D21" w14:textId="77777777" w:rsidR="000001EF" w:rsidRPr="004A5294" w:rsidRDefault="000001EF" w:rsidP="000001EF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To</w:t>
            </w:r>
          </w:p>
        </w:tc>
        <w:tc>
          <w:tcPr>
            <w:tcW w:w="3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BE219" w14:textId="77777777" w:rsidR="000001EF" w:rsidRPr="004A5294" w:rsidRDefault="000001EF" w:rsidP="000001EF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Bayes factor*</w:t>
            </w:r>
          </w:p>
        </w:tc>
        <w:tc>
          <w:tcPr>
            <w:tcW w:w="3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D9B05" w14:textId="77777777" w:rsidR="000001EF" w:rsidRPr="004A5294" w:rsidRDefault="000001EF" w:rsidP="000001EF">
            <w:pPr>
              <w:widowControl/>
              <w:jc w:val="center"/>
              <w:textAlignment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Posterior probability</w:t>
            </w:r>
          </w:p>
        </w:tc>
      </w:tr>
      <w:tr w:rsidR="00F47E77" w:rsidRPr="004A5294" w14:paraId="48F2706D" w14:textId="77777777" w:rsidTr="000001EF">
        <w:trPr>
          <w:trHeight w:val="484"/>
          <w:jc w:val="center"/>
        </w:trPr>
        <w:tc>
          <w:tcPr>
            <w:tcW w:w="3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510D" w14:textId="600663A7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Yunnan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29AD" w14:textId="1079C530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Sichuan</w:t>
            </w:r>
          </w:p>
        </w:tc>
        <w:tc>
          <w:tcPr>
            <w:tcW w:w="3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B668" w14:textId="34C77545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23735.1996</w:t>
            </w:r>
          </w:p>
        </w:tc>
        <w:tc>
          <w:tcPr>
            <w:tcW w:w="3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5E1E" w14:textId="5B8B7B7E" w:rsidR="00F47E77" w:rsidRPr="004A5294" w:rsidRDefault="00AA6772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1.00</w:t>
            </w:r>
          </w:p>
        </w:tc>
      </w:tr>
      <w:tr w:rsidR="00F47E77" w:rsidRPr="004A5294" w14:paraId="0095AF14" w14:textId="77777777" w:rsidTr="000001EF">
        <w:trPr>
          <w:trHeight w:val="484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09B33" w14:textId="38021554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Sichua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E199" w14:textId="664FB66C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Chongqing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7DFB" w14:textId="3CE889EF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269.1812797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C008" w14:textId="44069E1F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0.98</w:t>
            </w:r>
          </w:p>
        </w:tc>
      </w:tr>
      <w:tr w:rsidR="00F47E77" w:rsidRPr="004A5294" w14:paraId="34405550" w14:textId="77777777" w:rsidTr="000001EF">
        <w:trPr>
          <w:trHeight w:val="484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4046" w14:textId="0B6D9B41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Sichua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8523" w14:textId="4F1973EF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Anhui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6E89" w14:textId="681A6B1B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59.23708452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65A0" w14:textId="04EAF005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0.9</w:t>
            </w:r>
            <w:r w:rsidR="00AA6772" w:rsidRPr="004A5294">
              <w:rPr>
                <w:rFonts w:ascii="Arial" w:hAnsi="Arial" w:cs="Arial"/>
                <w:sz w:val="24"/>
                <w:lang w:val="en-GB"/>
              </w:rPr>
              <w:t>2</w:t>
            </w:r>
          </w:p>
        </w:tc>
      </w:tr>
      <w:tr w:rsidR="00F47E77" w:rsidRPr="004A5294" w14:paraId="50CC601B" w14:textId="77777777" w:rsidTr="000001EF">
        <w:trPr>
          <w:trHeight w:val="484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9BA8" w14:textId="375BF2C0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Yunna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49BC" w14:textId="0EF0896F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Zhejiang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72A2" w14:textId="580D09A6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36.81796528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899AD" w14:textId="1CA5EA20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0.8</w:t>
            </w:r>
            <w:r w:rsidR="00AA6772" w:rsidRPr="004A5294">
              <w:rPr>
                <w:rFonts w:ascii="Arial" w:hAnsi="Arial" w:cs="Arial"/>
                <w:sz w:val="24"/>
                <w:lang w:val="en-GB"/>
              </w:rPr>
              <w:t>8</w:t>
            </w:r>
          </w:p>
        </w:tc>
      </w:tr>
      <w:tr w:rsidR="00F47E77" w:rsidRPr="004A5294" w14:paraId="6F13826B" w14:textId="77777777" w:rsidTr="000001EF">
        <w:trPr>
          <w:trHeight w:val="484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D8FB" w14:textId="63C9B069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Yunna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E19C" w14:textId="43F23B3A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Guangxi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30201" w14:textId="576C5AC2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18.48916399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9C28" w14:textId="7C3D4E29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0.7</w:t>
            </w:r>
            <w:r w:rsidR="00AA6772" w:rsidRPr="004A5294">
              <w:rPr>
                <w:rFonts w:ascii="Arial" w:hAnsi="Arial" w:cs="Arial"/>
                <w:sz w:val="24"/>
                <w:lang w:val="en-GB"/>
              </w:rPr>
              <w:t>8</w:t>
            </w:r>
          </w:p>
        </w:tc>
      </w:tr>
      <w:tr w:rsidR="00F47E77" w:rsidRPr="004A5294" w14:paraId="44D27976" w14:textId="77777777" w:rsidTr="000001EF">
        <w:trPr>
          <w:trHeight w:val="484"/>
          <w:jc w:val="center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458B" w14:textId="4A20397D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Sichuan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BDD4E" w14:textId="284BFF3A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Guangxi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E42E" w14:textId="23957F05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8.412140228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B9AA" w14:textId="5BA3356C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0.6</w:t>
            </w:r>
            <w:r w:rsidR="00AA6772" w:rsidRPr="004A5294">
              <w:rPr>
                <w:rFonts w:ascii="Arial" w:hAnsi="Arial" w:cs="Arial"/>
                <w:sz w:val="24"/>
                <w:lang w:val="en-GB"/>
              </w:rPr>
              <w:t>2</w:t>
            </w:r>
          </w:p>
        </w:tc>
      </w:tr>
      <w:tr w:rsidR="00F47E77" w:rsidRPr="004A5294" w14:paraId="04D5E64A" w14:textId="77777777" w:rsidTr="000001EF">
        <w:trPr>
          <w:trHeight w:val="484"/>
          <w:jc w:val="center"/>
        </w:trPr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D90EF" w14:textId="2F366953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Yunnan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DD92C" w14:textId="441A8A20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Henan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1373E" w14:textId="13D547E4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6.724154129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0F93A" w14:textId="5E8D03B1" w:rsidR="00F47E77" w:rsidRPr="004A5294" w:rsidRDefault="00F47E77" w:rsidP="00F47E77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4A5294">
              <w:rPr>
                <w:rFonts w:ascii="Arial" w:hAnsi="Arial" w:cs="Arial"/>
                <w:sz w:val="24"/>
                <w:lang w:val="en-GB"/>
              </w:rPr>
              <w:t>0.56</w:t>
            </w:r>
          </w:p>
        </w:tc>
      </w:tr>
    </w:tbl>
    <w:p w14:paraId="498F0935" w14:textId="18B5BD3B" w:rsidR="000001EF" w:rsidRPr="004A5294" w:rsidRDefault="000001EF" w:rsidP="000001EF">
      <w:pPr>
        <w:rPr>
          <w:rFonts w:ascii="Arial" w:hAnsi="Arial" w:cs="Arial"/>
          <w:sz w:val="24"/>
          <w:lang w:val="en-GB"/>
        </w:rPr>
      </w:pPr>
      <w:r w:rsidRPr="004A5294">
        <w:rPr>
          <w:rFonts w:ascii="Arial" w:hAnsi="Arial" w:cs="Arial"/>
          <w:sz w:val="24"/>
          <w:lang w:val="en-GB"/>
        </w:rPr>
        <w:t>*The transmission relationships with a Bayes factor of &gt;3 were selected.</w:t>
      </w:r>
      <w:r w:rsidR="00AE2E5E" w:rsidRPr="004A5294">
        <w:rPr>
          <w:rFonts w:ascii="Arial" w:hAnsi="Arial" w:cs="Arial"/>
          <w:sz w:val="24"/>
          <w:lang w:val="en-GB"/>
        </w:rPr>
        <w:t xml:space="preserve"> </w:t>
      </w:r>
      <w:r w:rsidRPr="004A5294">
        <w:rPr>
          <w:rFonts w:ascii="Arial" w:hAnsi="Arial" w:cs="Arial"/>
          <w:sz w:val="24"/>
          <w:lang w:val="en-GB"/>
        </w:rPr>
        <w:t>BSSVS, Bayesian stochastic search variable selection</w:t>
      </w:r>
    </w:p>
    <w:sectPr w:rsidR="000001EF" w:rsidRPr="004A5294" w:rsidSect="00B773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04021" w14:textId="77777777" w:rsidR="00E33199" w:rsidRDefault="00E33199" w:rsidP="00862716">
      <w:r>
        <w:separator/>
      </w:r>
    </w:p>
  </w:endnote>
  <w:endnote w:type="continuationSeparator" w:id="0">
    <w:p w14:paraId="300EA535" w14:textId="77777777" w:rsidR="00E33199" w:rsidRDefault="00E33199" w:rsidP="00862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46266" w14:textId="77777777" w:rsidR="00E33199" w:rsidRDefault="00E33199" w:rsidP="00862716">
      <w:r>
        <w:separator/>
      </w:r>
    </w:p>
  </w:footnote>
  <w:footnote w:type="continuationSeparator" w:id="0">
    <w:p w14:paraId="1F4DFCE4" w14:textId="77777777" w:rsidR="00E33199" w:rsidRDefault="00E33199" w:rsidP="008627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FB8"/>
    <w:rsid w:val="000001EF"/>
    <w:rsid w:val="00007205"/>
    <w:rsid w:val="00040516"/>
    <w:rsid w:val="00051BAC"/>
    <w:rsid w:val="00052E86"/>
    <w:rsid w:val="00056032"/>
    <w:rsid w:val="000E18D9"/>
    <w:rsid w:val="00144294"/>
    <w:rsid w:val="00174606"/>
    <w:rsid w:val="00197396"/>
    <w:rsid w:val="001B0C42"/>
    <w:rsid w:val="001D6D0A"/>
    <w:rsid w:val="001F503D"/>
    <w:rsid w:val="002A2C28"/>
    <w:rsid w:val="002E2C52"/>
    <w:rsid w:val="00341FC5"/>
    <w:rsid w:val="003C067B"/>
    <w:rsid w:val="003F34E3"/>
    <w:rsid w:val="00406599"/>
    <w:rsid w:val="004A5294"/>
    <w:rsid w:val="004F134D"/>
    <w:rsid w:val="00577004"/>
    <w:rsid w:val="00580E4C"/>
    <w:rsid w:val="005C1B4A"/>
    <w:rsid w:val="00657902"/>
    <w:rsid w:val="006631A6"/>
    <w:rsid w:val="00691A6E"/>
    <w:rsid w:val="006C51C2"/>
    <w:rsid w:val="007118B8"/>
    <w:rsid w:val="00726188"/>
    <w:rsid w:val="00773B31"/>
    <w:rsid w:val="007963E7"/>
    <w:rsid w:val="007A35B2"/>
    <w:rsid w:val="007F45C5"/>
    <w:rsid w:val="00804EF7"/>
    <w:rsid w:val="00862716"/>
    <w:rsid w:val="0086578B"/>
    <w:rsid w:val="00872751"/>
    <w:rsid w:val="008D016F"/>
    <w:rsid w:val="00957697"/>
    <w:rsid w:val="00961C4D"/>
    <w:rsid w:val="009877CD"/>
    <w:rsid w:val="009D12D0"/>
    <w:rsid w:val="00A727F7"/>
    <w:rsid w:val="00AA1540"/>
    <w:rsid w:val="00AA6772"/>
    <w:rsid w:val="00AD38BC"/>
    <w:rsid w:val="00AD5723"/>
    <w:rsid w:val="00AE2E5E"/>
    <w:rsid w:val="00B77392"/>
    <w:rsid w:val="00BD2D70"/>
    <w:rsid w:val="00C159E6"/>
    <w:rsid w:val="00C17F92"/>
    <w:rsid w:val="00C25436"/>
    <w:rsid w:val="00C7215F"/>
    <w:rsid w:val="00C81FB8"/>
    <w:rsid w:val="00D15C0D"/>
    <w:rsid w:val="00D32515"/>
    <w:rsid w:val="00D5411B"/>
    <w:rsid w:val="00DA60BF"/>
    <w:rsid w:val="00DF06BB"/>
    <w:rsid w:val="00E11E79"/>
    <w:rsid w:val="00E33199"/>
    <w:rsid w:val="00E40F98"/>
    <w:rsid w:val="00E4260E"/>
    <w:rsid w:val="00E77B4C"/>
    <w:rsid w:val="00E85A25"/>
    <w:rsid w:val="00F47E77"/>
    <w:rsid w:val="00F640EC"/>
    <w:rsid w:val="00FA6937"/>
    <w:rsid w:val="00FB43BB"/>
    <w:rsid w:val="00FC1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0D14D7"/>
  <w15:chartTrackingRefBased/>
  <w15:docId w15:val="{0F15A150-268D-4D25-8109-8C8059D2E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271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27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627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271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627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5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62</Words>
  <Characters>400</Characters>
  <Application>Microsoft Office Word</Application>
  <DocSecurity>0</DocSecurity>
  <Lines>36</Lines>
  <Paragraphs>38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ratson</dc:creator>
  <cp:keywords/>
  <dc:description/>
  <cp:lastModifiedBy>雷万科技</cp:lastModifiedBy>
  <cp:revision>16</cp:revision>
  <dcterms:created xsi:type="dcterms:W3CDTF">2024-11-28T15:24:00Z</dcterms:created>
  <dcterms:modified xsi:type="dcterms:W3CDTF">2025-04-22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c8104c9b3292a13e24338c0fda68cda16da5bddc246af5248c5b10a9a24e28</vt:lpwstr>
  </property>
</Properties>
</file>